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AF014" w14:textId="77777777" w:rsidR="00610FA7" w:rsidRPr="0054701D" w:rsidRDefault="00610FA7" w:rsidP="00610FA7">
      <w:pPr>
        <w:widowControl w:val="0"/>
        <w:spacing w:line="240" w:lineRule="auto"/>
        <w:rPr>
          <w:rFonts w:ascii="Times New Roman" w:hAnsi="Times New Roman" w:cs="Times New Roman"/>
          <w:b/>
        </w:rPr>
      </w:pPr>
      <w:r w:rsidRPr="0054701D">
        <w:rPr>
          <w:rFonts w:ascii="Times New Roman" w:hAnsi="Times New Roman" w:cs="Times New Roman"/>
          <w:b/>
        </w:rPr>
        <w:t xml:space="preserve">Table 7(b): Antigenicity prediction, screening of transmembrane topology, allergenicity, conservancy along with toxicity assessment of the 10 best </w:t>
      </w:r>
      <w:r w:rsidRPr="0054701D">
        <w:rPr>
          <w:rFonts w:ascii="Times New Roman" w:hAnsi="Times New Roman" w:cs="Times New Roman"/>
          <w:b/>
          <w:iCs/>
        </w:rPr>
        <w:t xml:space="preserve">major histocompatibility complex class II </w:t>
      </w:r>
      <w:r w:rsidRPr="0054701D">
        <w:rPr>
          <w:rFonts w:ascii="Times New Roman" w:hAnsi="Times New Roman" w:cs="Times New Roman"/>
          <w:b/>
        </w:rPr>
        <w:t>epitope of OMP-1.</w:t>
      </w:r>
    </w:p>
    <w:p w14:paraId="384FA729" w14:textId="74AA7D73" w:rsidR="009650ED" w:rsidRDefault="009650ED"/>
    <w:tbl>
      <w:tblPr>
        <w:tblStyle w:val="TableGrid"/>
        <w:tblW w:w="1098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873"/>
        <w:gridCol w:w="737"/>
        <w:gridCol w:w="630"/>
        <w:gridCol w:w="900"/>
        <w:gridCol w:w="1170"/>
        <w:gridCol w:w="1440"/>
        <w:gridCol w:w="1530"/>
        <w:gridCol w:w="990"/>
        <w:gridCol w:w="1710"/>
      </w:tblGrid>
      <w:tr w:rsidR="00610FA7" w:rsidRPr="0054701D" w14:paraId="763789B5" w14:textId="77777777" w:rsidTr="00294759">
        <w:tc>
          <w:tcPr>
            <w:tcW w:w="1873" w:type="dxa"/>
          </w:tcPr>
          <w:p w14:paraId="11413722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Epitopes</w:t>
            </w:r>
          </w:p>
          <w:p w14:paraId="0DECD1B2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7" w:type="dxa"/>
          </w:tcPr>
          <w:p w14:paraId="513551EF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Start</w:t>
            </w:r>
          </w:p>
          <w:p w14:paraId="0595277A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0" w:type="dxa"/>
          </w:tcPr>
          <w:p w14:paraId="46182B24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End</w:t>
            </w:r>
          </w:p>
          <w:p w14:paraId="283BEA48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</w:tcPr>
          <w:p w14:paraId="1D979CB5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Length</w:t>
            </w:r>
          </w:p>
          <w:p w14:paraId="5C638958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</w:tcPr>
          <w:p w14:paraId="7198DAA5" w14:textId="77777777" w:rsidR="00610FA7" w:rsidRDefault="00610FA7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No. of BOLAs*</w:t>
            </w:r>
          </w:p>
          <w:p w14:paraId="1008D871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binding epitopes</w:t>
            </w:r>
          </w:p>
        </w:tc>
        <w:tc>
          <w:tcPr>
            <w:tcW w:w="1440" w:type="dxa"/>
          </w:tcPr>
          <w:p w14:paraId="3E641B20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Antigenicity score</w:t>
            </w:r>
          </w:p>
          <w:p w14:paraId="21717DAF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</w:tcPr>
          <w:p w14:paraId="19EF5AFF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Allergenicity</w:t>
            </w:r>
          </w:p>
          <w:p w14:paraId="0E82B9DD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</w:tcPr>
          <w:p w14:paraId="482102DD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Toxicity</w:t>
            </w:r>
          </w:p>
          <w:p w14:paraId="3577BF3D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</w:tcPr>
          <w:p w14:paraId="4DF050AA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Conservancy</w:t>
            </w:r>
          </w:p>
          <w:p w14:paraId="17536ADE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10FA7" w:rsidRPr="0054701D" w14:paraId="6B4C64A8" w14:textId="77777777" w:rsidTr="00294759">
        <w:tc>
          <w:tcPr>
            <w:tcW w:w="1873" w:type="dxa"/>
          </w:tcPr>
          <w:p w14:paraId="4BAAD466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AQAAGGKLPGLLYPQ</w:t>
            </w:r>
          </w:p>
          <w:p w14:paraId="73A31967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53128824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08FDB382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00" w:type="dxa"/>
          </w:tcPr>
          <w:p w14:paraId="07DC4152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70" w:type="dxa"/>
          </w:tcPr>
          <w:p w14:paraId="27C29805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6F4EB841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2848</w:t>
            </w:r>
          </w:p>
          <w:p w14:paraId="39FF778C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899F8EC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65EF3F03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65148A8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710" w:type="dxa"/>
          </w:tcPr>
          <w:p w14:paraId="175D2475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610FA7" w:rsidRPr="0054701D" w14:paraId="30384E76" w14:textId="77777777" w:rsidTr="00294759">
        <w:tc>
          <w:tcPr>
            <w:tcW w:w="1873" w:type="dxa"/>
          </w:tcPr>
          <w:p w14:paraId="6CBE7E29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QAAGGKLPGLLYPQA</w:t>
            </w:r>
          </w:p>
          <w:p w14:paraId="62FAD1EB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4B541B48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</w:tcPr>
          <w:p w14:paraId="74A77D1C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00" w:type="dxa"/>
          </w:tcPr>
          <w:p w14:paraId="587780D9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70" w:type="dxa"/>
          </w:tcPr>
          <w:p w14:paraId="7B96F166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68B7DDD3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1154</w:t>
            </w:r>
          </w:p>
          <w:p w14:paraId="70C5C695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E6047A6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7EA99F84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C5980AA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710" w:type="dxa"/>
          </w:tcPr>
          <w:p w14:paraId="20A9E163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610FA7" w:rsidRPr="0054701D" w14:paraId="3E42650C" w14:textId="77777777" w:rsidTr="00294759">
        <w:tc>
          <w:tcPr>
            <w:tcW w:w="1873" w:type="dxa"/>
          </w:tcPr>
          <w:p w14:paraId="7B26C0E2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AGGKLPGLLYPQASL</w:t>
            </w:r>
          </w:p>
          <w:p w14:paraId="18C28AE6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7A576980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0" w:type="dxa"/>
          </w:tcPr>
          <w:p w14:paraId="06774C70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00" w:type="dxa"/>
          </w:tcPr>
          <w:p w14:paraId="29BC1EC2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70" w:type="dxa"/>
          </w:tcPr>
          <w:p w14:paraId="30F4C98D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39E4EE3B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0.9219</w:t>
            </w:r>
          </w:p>
          <w:p w14:paraId="1E941644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226F776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1BF02BA8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7C791F0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710" w:type="dxa"/>
          </w:tcPr>
          <w:p w14:paraId="6E369015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610FA7" w:rsidRPr="0054701D" w14:paraId="5358C6C6" w14:textId="77777777" w:rsidTr="00294759">
        <w:tc>
          <w:tcPr>
            <w:tcW w:w="1873" w:type="dxa"/>
          </w:tcPr>
          <w:p w14:paraId="142B5B19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AKGPDLASGGSFEG</w:t>
            </w:r>
          </w:p>
          <w:p w14:paraId="5E528A79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1F972D3C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0" w:type="dxa"/>
          </w:tcPr>
          <w:p w14:paraId="05AF1225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00" w:type="dxa"/>
          </w:tcPr>
          <w:p w14:paraId="2857C386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70" w:type="dxa"/>
          </w:tcPr>
          <w:p w14:paraId="49F4BA5B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4C9E0442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0.8893</w:t>
            </w:r>
          </w:p>
          <w:p w14:paraId="65163197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F7950FD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0C24B94E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7E58C12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710" w:type="dxa"/>
          </w:tcPr>
          <w:p w14:paraId="3C3B8B38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610FA7" w:rsidRPr="0054701D" w14:paraId="5C0C3BA6" w14:textId="77777777" w:rsidTr="00294759">
        <w:tc>
          <w:tcPr>
            <w:tcW w:w="1873" w:type="dxa"/>
          </w:tcPr>
          <w:p w14:paraId="0FCE7532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AAGGKLPGLLYPQAS</w:t>
            </w:r>
          </w:p>
          <w:p w14:paraId="7E72BBC7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129ABF7A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</w:tcPr>
          <w:p w14:paraId="55B05A4D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00" w:type="dxa"/>
          </w:tcPr>
          <w:p w14:paraId="6985118A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70" w:type="dxa"/>
          </w:tcPr>
          <w:p w14:paraId="30FEC59B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38EFA96B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0.8667</w:t>
            </w:r>
          </w:p>
          <w:p w14:paraId="5D434D1A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9F1D979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4E3100E6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8FC60D4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710" w:type="dxa"/>
          </w:tcPr>
          <w:p w14:paraId="151B86BA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610FA7" w:rsidRPr="0054701D" w14:paraId="0E615A79" w14:textId="77777777" w:rsidTr="00294759">
        <w:tc>
          <w:tcPr>
            <w:tcW w:w="1873" w:type="dxa"/>
          </w:tcPr>
          <w:p w14:paraId="5C594457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DLASGGSFEGKYSP</w:t>
            </w:r>
          </w:p>
          <w:p w14:paraId="679FB32A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74A9523C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0" w:type="dxa"/>
          </w:tcPr>
          <w:p w14:paraId="1EC4AAEE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00" w:type="dxa"/>
          </w:tcPr>
          <w:p w14:paraId="79DE2BEC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70" w:type="dxa"/>
          </w:tcPr>
          <w:p w14:paraId="5B47F72A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72E1FEF7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0.8659</w:t>
            </w:r>
          </w:p>
          <w:p w14:paraId="62FF3B78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br/>
            </w:r>
          </w:p>
          <w:tbl>
            <w:tblPr>
              <w:tblW w:w="5000" w:type="pct"/>
              <w:jc w:val="center"/>
              <w:tblLayout w:type="fixed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24"/>
            </w:tblGrid>
            <w:tr w:rsidR="00610FA7" w:rsidRPr="0054701D" w14:paraId="3B1BF75F" w14:textId="77777777" w:rsidTr="00294759">
              <w:trPr>
                <w:jc w:val="center"/>
              </w:trPr>
              <w:tc>
                <w:tcPr>
                  <w:tcW w:w="9360" w:type="dxa"/>
                  <w:vAlign w:val="center"/>
                </w:tcPr>
                <w:p w14:paraId="7499609A" w14:textId="77777777" w:rsidR="00610FA7" w:rsidRPr="0054701D" w:rsidRDefault="00610FA7" w:rsidP="00294759">
                  <w:pPr>
                    <w:widowControl w:val="0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14:paraId="3AEDC211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E3AD5C0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4226FCD8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CBEB8FE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  <w:p w14:paraId="6BCBCFE6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4F38C7D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610FA7" w:rsidRPr="0054701D" w14:paraId="2DF54D68" w14:textId="77777777" w:rsidTr="00294759">
        <w:tc>
          <w:tcPr>
            <w:tcW w:w="1873" w:type="dxa"/>
          </w:tcPr>
          <w:p w14:paraId="47D89D3D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GGKLPGLLYPQASLG</w:t>
            </w:r>
          </w:p>
          <w:p w14:paraId="5C14F95C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2BAF3436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0" w:type="dxa"/>
          </w:tcPr>
          <w:p w14:paraId="7B72C3C5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00" w:type="dxa"/>
          </w:tcPr>
          <w:p w14:paraId="7CCD59B1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70" w:type="dxa"/>
          </w:tcPr>
          <w:p w14:paraId="6CF6E8B0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57499ED9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0.8578</w:t>
            </w:r>
          </w:p>
          <w:p w14:paraId="3E5FCEDD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C8FBA91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30F5350D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A010E9C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710" w:type="dxa"/>
          </w:tcPr>
          <w:p w14:paraId="259A5D2D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610FA7" w:rsidRPr="0054701D" w14:paraId="1AFFBD3A" w14:textId="77777777" w:rsidTr="00294759">
        <w:tc>
          <w:tcPr>
            <w:tcW w:w="1873" w:type="dxa"/>
          </w:tcPr>
          <w:p w14:paraId="36A76241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lastRenderedPageBreak/>
              <w:t>FFASVQYKLAVPHFR</w:t>
            </w:r>
          </w:p>
          <w:p w14:paraId="4E71186D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63C2EC01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47E4DD78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00" w:type="dxa"/>
          </w:tcPr>
          <w:p w14:paraId="32112F25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70" w:type="dxa"/>
          </w:tcPr>
          <w:p w14:paraId="584A5D28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37E4A2A5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0.7227</w:t>
            </w:r>
          </w:p>
          <w:p w14:paraId="594068FC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7086B9C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3914EDE7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2F79387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710" w:type="dxa"/>
          </w:tcPr>
          <w:p w14:paraId="1EE38F5E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610FA7" w:rsidRPr="0054701D" w14:paraId="67775890" w14:textId="77777777" w:rsidTr="00294759">
        <w:tc>
          <w:tcPr>
            <w:tcW w:w="1873" w:type="dxa"/>
          </w:tcPr>
          <w:p w14:paraId="600B16C3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PAKGPDLASGGSFE</w:t>
            </w:r>
          </w:p>
          <w:p w14:paraId="247515A0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3ACB6C59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0" w:type="dxa"/>
          </w:tcPr>
          <w:p w14:paraId="29086847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00" w:type="dxa"/>
          </w:tcPr>
          <w:p w14:paraId="42952C62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70" w:type="dxa"/>
          </w:tcPr>
          <w:p w14:paraId="6FD4751B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449D6DEA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0.5378</w:t>
            </w:r>
          </w:p>
          <w:p w14:paraId="668E936E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6BAD29C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482E5083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3D38104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  <w:p w14:paraId="54093E9C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1B3BD71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610FA7" w:rsidRPr="0054701D" w14:paraId="2BB63D99" w14:textId="77777777" w:rsidTr="00294759">
        <w:tc>
          <w:tcPr>
            <w:tcW w:w="1873" w:type="dxa"/>
          </w:tcPr>
          <w:p w14:paraId="688D7536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APPAKGPDLASGGSF</w:t>
            </w:r>
          </w:p>
          <w:p w14:paraId="15D694DA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641928D0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</w:tcPr>
          <w:p w14:paraId="343FA78D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00" w:type="dxa"/>
          </w:tcPr>
          <w:p w14:paraId="090BACF5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70" w:type="dxa"/>
          </w:tcPr>
          <w:p w14:paraId="1FF6F997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60D1CD60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0.5259</w:t>
            </w:r>
          </w:p>
          <w:p w14:paraId="6BC0CC91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E74B7B5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3EB87D49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6AB2DE4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  <w:p w14:paraId="300C4B89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2BA9A17" w14:textId="77777777" w:rsidR="00610FA7" w:rsidRPr="0054701D" w:rsidRDefault="00610FA7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</w:tbl>
    <w:p w14:paraId="1BF58FBC" w14:textId="77777777" w:rsidR="00922AD4" w:rsidRPr="0054701D" w:rsidRDefault="00922AD4" w:rsidP="00922AD4">
      <w:pPr>
        <w:widowControl w:val="0"/>
        <w:spacing w:line="240" w:lineRule="auto"/>
        <w:rPr>
          <w:rFonts w:ascii="Times New Roman" w:hAnsi="Times New Roman" w:cs="Times New Roman"/>
          <w:bCs/>
        </w:rPr>
      </w:pPr>
      <w:r w:rsidRPr="0054701D">
        <w:rPr>
          <w:rFonts w:ascii="Times New Roman" w:hAnsi="Times New Roman" w:cs="Times New Roman"/>
          <w:bCs/>
        </w:rPr>
        <w:t>*BOLA- Bovine Leukocyte antigen</w:t>
      </w:r>
    </w:p>
    <w:p w14:paraId="4B9B8D9A" w14:textId="77777777" w:rsidR="00610FA7" w:rsidRDefault="00610FA7"/>
    <w:sectPr w:rsidR="00610F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FA7"/>
    <w:rsid w:val="00610FA7"/>
    <w:rsid w:val="00922AD4"/>
    <w:rsid w:val="00965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AB5E8"/>
  <w15:chartTrackingRefBased/>
  <w15:docId w15:val="{B0027FB7-F6F4-45C4-B5A7-98D1EB381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FA7"/>
    <w:pPr>
      <w:spacing w:after="200" w:line="276" w:lineRule="auto"/>
    </w:pPr>
    <w:rPr>
      <w:rFonts w:ascii="Calibri" w:eastAsia="Calibri" w:hAnsi="Calibri" w:cs="Calibr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0FA7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eenaalam2024@outlook.com</dc:creator>
  <cp:keywords/>
  <dc:description/>
  <cp:lastModifiedBy>sabreenaalam2024@outlook.com</cp:lastModifiedBy>
  <cp:revision>3</cp:revision>
  <dcterms:created xsi:type="dcterms:W3CDTF">2024-08-16T21:09:00Z</dcterms:created>
  <dcterms:modified xsi:type="dcterms:W3CDTF">2024-08-16T21:12:00Z</dcterms:modified>
</cp:coreProperties>
</file>